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C23" w:rsidRPr="00801915" w:rsidRDefault="00006DD3" w:rsidP="003A7C23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s-ES"/>
        </w:rPr>
      </w:pPr>
      <w:r w:rsidRPr="00801915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s-ES"/>
        </w:rPr>
        <w:t>Supplementary Material</w:t>
      </w:r>
    </w:p>
    <w:p w:rsidR="00801915" w:rsidRPr="00801915" w:rsidRDefault="00801915" w:rsidP="00801915">
      <w:pPr>
        <w:ind w:left="567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es-ES"/>
        </w:rPr>
      </w:pPr>
    </w:p>
    <w:p w:rsidR="00801915" w:rsidRPr="00801915" w:rsidRDefault="00801915" w:rsidP="00801915">
      <w:pPr>
        <w:ind w:left="567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es-ES"/>
        </w:rPr>
      </w:pPr>
      <w:r w:rsidRPr="00801915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es-ES"/>
        </w:rPr>
        <w:t>Search strategy</w:t>
      </w:r>
    </w:p>
    <w:p w:rsidR="00801915" w:rsidRPr="00801915" w:rsidRDefault="00801915" w:rsidP="00801915">
      <w:pPr>
        <w:spacing w:after="0" w:line="240" w:lineRule="auto"/>
        <w:ind w:left="567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A literature search of the MEDLINE database (via </w:t>
      </w:r>
      <w:proofErr w:type="spellStart"/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>Pubmed</w:t>
      </w:r>
      <w:proofErr w:type="spellEnd"/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>) a</w:t>
      </w:r>
      <w:r>
        <w:rPr>
          <w:rFonts w:ascii="Times New Roman" w:hAnsi="Times New Roman" w:cs="Times New Roman"/>
          <w:color w:val="222222"/>
          <w:sz w:val="20"/>
          <w:szCs w:val="20"/>
          <w:lang w:val="en-US"/>
        </w:rPr>
        <w:t>nd ISI Web of Science (WOS) was</w:t>
      </w:r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conducted </w:t>
      </w:r>
      <w:r w:rsidR="006F4E57" w:rsidRPr="00274FB8">
        <w:rPr>
          <w:rFonts w:ascii="Times New Roman" w:eastAsia="Calibri" w:hAnsi="Times New Roman" w:cs="Times New Roman"/>
          <w:color w:val="212121"/>
          <w:sz w:val="20"/>
          <w:szCs w:val="20"/>
          <w:lang w:val="en-US"/>
        </w:rPr>
        <w:t>from database inception to 15</w:t>
      </w:r>
      <w:r w:rsidR="006F4E57" w:rsidRPr="00274FB8">
        <w:rPr>
          <w:rFonts w:ascii="Times New Roman" w:eastAsia="Calibri" w:hAnsi="Times New Roman" w:cs="Times New Roman"/>
          <w:color w:val="212121"/>
          <w:sz w:val="20"/>
          <w:szCs w:val="20"/>
          <w:vertAlign w:val="superscript"/>
          <w:lang w:val="en-US"/>
        </w:rPr>
        <w:t>th</w:t>
      </w:r>
      <w:r w:rsidR="006F4E57" w:rsidRPr="00274FB8">
        <w:rPr>
          <w:rFonts w:ascii="Times New Roman" w:eastAsia="Calibri" w:hAnsi="Times New Roman" w:cs="Times New Roman"/>
          <w:color w:val="212121"/>
          <w:sz w:val="20"/>
          <w:szCs w:val="20"/>
          <w:lang w:val="en-US"/>
        </w:rPr>
        <w:t xml:space="preserve"> August 2023</w:t>
      </w:r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. The </w:t>
      </w:r>
      <w:r>
        <w:rPr>
          <w:rFonts w:ascii="Times New Roman" w:hAnsi="Times New Roman" w:cs="Times New Roman"/>
          <w:color w:val="222222"/>
          <w:sz w:val="20"/>
          <w:szCs w:val="20"/>
          <w:lang w:val="en-US"/>
        </w:rPr>
        <w:t>following search string was</w:t>
      </w:r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used:</w:t>
      </w:r>
    </w:p>
    <w:p w:rsidR="00801915" w:rsidRPr="00801915" w:rsidRDefault="00801915" w:rsidP="00801915">
      <w:pPr>
        <w:spacing w:after="0" w:line="240" w:lineRule="auto"/>
        <w:ind w:left="567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</w:p>
    <w:p w:rsidR="00801915" w:rsidRPr="00801915" w:rsidRDefault="00801915" w:rsidP="00801915">
      <w:pPr>
        <w:spacing w:line="240" w:lineRule="auto"/>
        <w:ind w:left="1134" w:right="7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02124"/>
          <w:sz w:val="20"/>
          <w:szCs w:val="20"/>
          <w:highlight w:val="white"/>
          <w:lang w:val="en-US"/>
        </w:rPr>
        <w:t xml:space="preserve"> ("Parkinson's disease" OR "P</w:t>
      </w:r>
      <w:r w:rsidRPr="00801915">
        <w:rPr>
          <w:rFonts w:ascii="Times New Roman" w:hAnsi="Times New Roman" w:cs="Times New Roman"/>
          <w:color w:val="202124"/>
          <w:sz w:val="20"/>
          <w:szCs w:val="20"/>
          <w:highlight w:val="white"/>
          <w:lang w:val="en-US"/>
        </w:rPr>
        <w:t>arkinson disease") AND (fall or falls) AND prospective AND (longitudinal OR cohort OR case-control) AND (</w:t>
      </w:r>
      <w:proofErr w:type="spellStart"/>
      <w:r w:rsidRPr="00801915">
        <w:rPr>
          <w:rFonts w:ascii="Times New Roman" w:hAnsi="Times New Roman" w:cs="Times New Roman"/>
          <w:color w:val="202124"/>
          <w:sz w:val="20"/>
          <w:szCs w:val="20"/>
          <w:highlight w:val="white"/>
          <w:lang w:val="en-US"/>
        </w:rPr>
        <w:t>prognos</w:t>
      </w:r>
      <w:proofErr w:type="spellEnd"/>
      <w:r w:rsidRPr="00801915">
        <w:rPr>
          <w:rFonts w:ascii="Times New Roman" w:hAnsi="Times New Roman" w:cs="Times New Roman"/>
          <w:color w:val="202124"/>
          <w:sz w:val="20"/>
          <w:szCs w:val="20"/>
          <w:highlight w:val="white"/>
          <w:lang w:val="en-US"/>
        </w:rPr>
        <w:t>* OR predict*)</w:t>
      </w:r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</w:t>
      </w:r>
    </w:p>
    <w:p w:rsidR="00801915" w:rsidRPr="00801915" w:rsidRDefault="00801915" w:rsidP="00801915">
      <w:pPr>
        <w:ind w:left="567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-US"/>
        </w:rPr>
        <w:t>We scanned r</w:t>
      </w:r>
      <w:r w:rsidRPr="00801915">
        <w:rPr>
          <w:rFonts w:ascii="Times New Roman" w:hAnsi="Times New Roman" w:cs="Times New Roman"/>
          <w:color w:val="222222"/>
          <w:sz w:val="20"/>
          <w:szCs w:val="20"/>
          <w:lang w:val="en-US"/>
        </w:rPr>
        <w:t>eference lists of all eligible studies and reviews derived from the protocol-driven search for identifying further possible studies [1].</w:t>
      </w:r>
    </w:p>
    <w:p w:rsidR="00801915" w:rsidRPr="00801915" w:rsidRDefault="00801915" w:rsidP="00801915">
      <w:pPr>
        <w:ind w:left="567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</w:p>
    <w:p w:rsidR="00801915" w:rsidRPr="00801915" w:rsidRDefault="00801915" w:rsidP="00801915">
      <w:pPr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0191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[1] Greenhalgh, T. and R. Peacock, </w:t>
      </w:r>
      <w:r w:rsidRPr="0080191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Effectiveness and efficiency of search methods in systematic reviews of complex evidence: audit of primary sources. </w:t>
      </w:r>
      <w:r w:rsidRPr="0080191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BMJ, 2005. </w:t>
      </w:r>
      <w:r w:rsidRPr="0080191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31</w:t>
      </w:r>
      <w:r w:rsidRPr="00801915">
        <w:rPr>
          <w:rFonts w:ascii="Times New Roman" w:hAnsi="Times New Roman" w:cs="Times New Roman"/>
          <w:noProof/>
          <w:sz w:val="20"/>
          <w:szCs w:val="20"/>
          <w:lang w:val="en-US"/>
        </w:rPr>
        <w:t>(7524): p. 1064-1065.</w:t>
      </w:r>
    </w:p>
    <w:p w:rsidR="00801915" w:rsidRPr="00801915" w:rsidRDefault="00801915" w:rsidP="00801915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es-ES"/>
        </w:rPr>
      </w:pPr>
    </w:p>
    <w:p w:rsidR="00801915" w:rsidRDefault="00801915">
      <w:pPr>
        <w:rPr>
          <w:rFonts w:ascii="Calibri" w:eastAsia="Times New Roman" w:hAnsi="Calibri" w:cs="Calibri"/>
          <w:b/>
          <w:bCs/>
          <w:color w:val="000000"/>
          <w:szCs w:val="28"/>
          <w:lang w:val="en-GB" w:eastAsia="es-ES"/>
        </w:rPr>
      </w:pPr>
      <w:r>
        <w:rPr>
          <w:rFonts w:ascii="Calibri" w:eastAsia="Times New Roman" w:hAnsi="Calibri" w:cs="Calibri"/>
          <w:b/>
          <w:bCs/>
          <w:color w:val="000000"/>
          <w:szCs w:val="28"/>
          <w:lang w:val="en-GB" w:eastAsia="es-ES"/>
        </w:rPr>
        <w:br w:type="page"/>
      </w:r>
    </w:p>
    <w:p w:rsidR="00006DD3" w:rsidRPr="00801915" w:rsidRDefault="00006DD3" w:rsidP="00801915">
      <w:pPr>
        <w:ind w:left="567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</w:pPr>
      <w:r w:rsidRPr="0080191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lastRenderedPageBreak/>
        <w:t>QUIPS tool</w:t>
      </w:r>
      <w:r w:rsidR="003A7C23" w:rsidRPr="0080191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 (modified)</w:t>
      </w:r>
      <w:r w:rsidRPr="0080191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es-ES"/>
        </w:rPr>
        <w:t xml:space="preserve"> to assess risk of bias of prognostic factors</w:t>
      </w:r>
    </w:p>
    <w:tbl>
      <w:tblPr>
        <w:tblW w:w="12316" w:type="dxa"/>
        <w:tblInd w:w="49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380"/>
        <w:gridCol w:w="163"/>
        <w:gridCol w:w="160"/>
        <w:gridCol w:w="549"/>
        <w:gridCol w:w="5349"/>
        <w:gridCol w:w="170"/>
        <w:gridCol w:w="2375"/>
        <w:gridCol w:w="170"/>
      </w:tblGrid>
      <w:tr w:rsidR="00006DD3" w:rsidRPr="007E2626" w:rsidTr="00801915">
        <w:trPr>
          <w:gridAfter w:val="1"/>
          <w:wAfter w:w="170" w:type="dxa"/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ES and NO are the possible answers</w:t>
            </w:r>
          </w:p>
        </w:tc>
      </w:tr>
      <w:tr w:rsidR="00006DD3" w:rsidRPr="007E2626" w:rsidTr="00801915">
        <w:trPr>
          <w:gridAfter w:val="1"/>
          <w:wAfter w:w="170" w:type="dxa"/>
          <w:trHeight w:val="37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unt the number of "NO" answers in each domain and establish a risk of bias.</w:t>
            </w:r>
          </w:p>
        </w:tc>
      </w:tr>
      <w:tr w:rsidR="00006DD3" w:rsidRPr="007E2626" w:rsidTr="00801915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23CCF" w:rsidRPr="00801915" w:rsidTr="00801915">
        <w:trPr>
          <w:gridAfter w:val="1"/>
          <w:wAfter w:w="170" w:type="dxa"/>
          <w:trHeight w:val="290"/>
        </w:trPr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3CCF" w:rsidRPr="00801915" w:rsidRDefault="00023CCF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3CCF" w:rsidRPr="00801915" w:rsidRDefault="00023CCF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01915" w:rsidRDefault="00023CCF" w:rsidP="00801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YES/</w:t>
            </w:r>
          </w:p>
          <w:p w:rsidR="00023CCF" w:rsidRPr="00801915" w:rsidRDefault="00023CCF" w:rsidP="008019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78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23CCF" w:rsidRPr="00801915" w:rsidRDefault="00023CCF" w:rsidP="00006DD3">
            <w:pPr>
              <w:spacing w:after="0" w:line="240" w:lineRule="auto"/>
              <w:ind w:right="24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23CCF" w:rsidRPr="007E2626" w:rsidTr="00801915">
        <w:trPr>
          <w:gridAfter w:val="3"/>
          <w:wAfter w:w="2715" w:type="dxa"/>
          <w:trHeight w:val="58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CCF" w:rsidRPr="00801915" w:rsidRDefault="00023CCF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. Study participants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CCF" w:rsidRPr="00801915" w:rsidRDefault="00023CCF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CCF" w:rsidRPr="00801915" w:rsidRDefault="00023CCF" w:rsidP="00006DD3">
            <w:pPr>
              <w:spacing w:after="0" w:line="240" w:lineRule="auto"/>
              <w:ind w:left="-120" w:firstLine="40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CCF" w:rsidRPr="00801915" w:rsidRDefault="00023CCF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oal: To judge the risk of selection bias (likelihood that relationship between PF and outcome is different for participants and eligible non-participants)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urce of target populatio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source population or population of interest is adequately described</w:t>
            </w:r>
          </w:p>
        </w:tc>
      </w:tr>
      <w:tr w:rsidR="00006DD3" w:rsidRPr="007E2626" w:rsidTr="00801915">
        <w:trPr>
          <w:gridAfter w:val="3"/>
          <w:wAfter w:w="2715" w:type="dxa"/>
          <w:trHeight w:val="45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nclusion and exclusion criteri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nclusion and exclusion criteria are adequately described (e.g., including explicit diagnostic criteria</w:t>
            </w:r>
          </w:p>
        </w:tc>
      </w:tr>
      <w:tr w:rsidR="00006DD3" w:rsidRPr="007E2626" w:rsidTr="00801915">
        <w:trPr>
          <w:gridAfter w:val="3"/>
          <w:wAfter w:w="2715" w:type="dxa"/>
          <w:trHeight w:val="427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seline characteristic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baseline study sample (i.e., individuals entering the study) is adequately describe</w:t>
            </w:r>
            <w:r w:rsidR="00FD7A9D"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 for key characteristics</w:t>
            </w: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</w:tr>
      <w:tr w:rsidR="00006DD3" w:rsidRPr="007E2626" w:rsidTr="00801915">
        <w:trPr>
          <w:gridAfter w:val="3"/>
          <w:wAfter w:w="2715" w:type="dxa"/>
          <w:trHeight w:val="536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High risk bias: 2 "NO" or more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Moderate risk bias: one "NO"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Lo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w risk of bias: all answers "YES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</w:p>
        </w:tc>
      </w:tr>
      <w:tr w:rsidR="00006DD3" w:rsidRPr="007E2626" w:rsidTr="00801915">
        <w:trPr>
          <w:gridAfter w:val="2"/>
          <w:wAfter w:w="2545" w:type="dxa"/>
          <w:trHeight w:val="29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6DD3" w:rsidRPr="007E2626" w:rsidTr="00801915">
        <w:trPr>
          <w:gridAfter w:val="3"/>
          <w:wAfter w:w="2715" w:type="dxa"/>
          <w:trHeight w:val="58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. Study attrition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oal: To judge the risk of attrition bias (likelihood that relationship between PF and outcome are different for completing and non-completing participants).</w:t>
            </w:r>
          </w:p>
        </w:tc>
      </w:tr>
      <w:tr w:rsidR="00006DD3" w:rsidRPr="007E2626" w:rsidTr="00801915">
        <w:trPr>
          <w:gridAfter w:val="3"/>
          <w:wAfter w:w="2715" w:type="dxa"/>
          <w:trHeight w:val="506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portion of baseline sample available for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ponse rate (i.e., proportion of study sample completing the study and providing outcome data) is adequate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tempts to collect information on participants who droppe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tempts to collect information on participants who dropped out of the study are described.</w:t>
            </w:r>
          </w:p>
        </w:tc>
      </w:tr>
      <w:tr w:rsidR="00023CCF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asons and potential impact of subjects lost to follow-u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asons for loss to follow-up are provided.</w:t>
            </w:r>
          </w:p>
        </w:tc>
      </w:tr>
      <w:tr w:rsidR="00006DD3" w:rsidRPr="007E2626" w:rsidTr="00801915">
        <w:trPr>
          <w:gridAfter w:val="3"/>
          <w:wAfter w:w="2715" w:type="dxa"/>
          <w:trHeight w:val="637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801915">
            <w:pPr>
              <w:spacing w:after="0" w:line="240" w:lineRule="auto"/>
              <w:ind w:right="-249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High risk of bias: &gt;20% of missi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ng data or the other two are "NO”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Moderate risk of bias: one "NO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Low risk of bias: &lt; %20 of mis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sing data and the remaining "YES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</w:p>
        </w:tc>
      </w:tr>
      <w:tr w:rsidR="00006DD3" w:rsidRPr="007E2626" w:rsidTr="00801915">
        <w:trPr>
          <w:gridAfter w:val="2"/>
          <w:wAfter w:w="2545" w:type="dxa"/>
          <w:trHeight w:val="29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6DD3" w:rsidRPr="007E2626" w:rsidTr="00801915">
        <w:trPr>
          <w:gridAfter w:val="3"/>
          <w:wAfter w:w="2715" w:type="dxa"/>
          <w:trHeight w:val="58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. Prognostic Factor Measurement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oal: To judge the risk of measurement bias related to how PF was measured (differential measurement of PF related to the level of outcome).</w:t>
            </w:r>
          </w:p>
        </w:tc>
      </w:tr>
      <w:tr w:rsidR="00006DD3" w:rsidRPr="007E2626" w:rsidTr="00801915">
        <w:trPr>
          <w:gridAfter w:val="3"/>
          <w:wAfter w:w="2715" w:type="dxa"/>
          <w:trHeight w:val="524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efinition of the PF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 clear definition or description of 'PF' is provided (e.g., including dose, level, duration of exposure, and clear specification of the method of measurement).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lid and Reliable Measurement of PF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thod of PF measurement is adequately valid and reliable to limit misclassification bias</w:t>
            </w:r>
          </w:p>
        </w:tc>
      </w:tr>
      <w:tr w:rsidR="00006DD3" w:rsidRPr="007E2626" w:rsidTr="00801915">
        <w:trPr>
          <w:gridAfter w:val="3"/>
          <w:wAfter w:w="2715" w:type="dxa"/>
          <w:trHeight w:val="395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portion of data on PF available for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f the proportion of the study sample that has missing data for PF variable is &gt;20%, the answer is "NO"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thod used for missing dat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ppropriate methods of imputation are used for missing 'PF' data.</w:t>
            </w:r>
          </w:p>
        </w:tc>
      </w:tr>
      <w:tr w:rsidR="00006DD3" w:rsidRPr="007E2626" w:rsidTr="00801915">
        <w:trPr>
          <w:gridAfter w:val="3"/>
          <w:wAfter w:w="2715" w:type="dxa"/>
          <w:trHeight w:val="579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High risk bias: 2 "NO" or mo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re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Moderate risk bias: one "NO”</w:t>
            </w:r>
          </w:p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Lo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w risk of bias: all answers "YES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</w:p>
        </w:tc>
      </w:tr>
      <w:tr w:rsidR="00006DD3" w:rsidRPr="007E2626" w:rsidTr="00801915">
        <w:trPr>
          <w:gridAfter w:val="2"/>
          <w:wAfter w:w="2545" w:type="dxa"/>
          <w:trHeight w:val="29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6DD3" w:rsidRPr="007E2626" w:rsidTr="00801915">
        <w:trPr>
          <w:gridAfter w:val="2"/>
          <w:wAfter w:w="2545" w:type="dxa"/>
          <w:trHeight w:val="58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. Outcome measurement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oal: To judge the risk of bias related to the measurement of outcome (differential measurement of outcome related to the baseline level of PF).</w:t>
            </w:r>
          </w:p>
        </w:tc>
      </w:tr>
      <w:tr w:rsidR="00006DD3" w:rsidRPr="007E2626" w:rsidTr="00801915">
        <w:trPr>
          <w:gridAfter w:val="3"/>
          <w:wAfter w:w="2715" w:type="dxa"/>
          <w:trHeight w:val="58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efinition of the outcom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 clear definition of outcome is provided, including duration of follow-up and level and extent of the outcome construct.</w:t>
            </w:r>
          </w:p>
        </w:tc>
      </w:tr>
      <w:tr w:rsidR="00006DD3" w:rsidRPr="007E2626" w:rsidTr="00801915">
        <w:trPr>
          <w:gridAfter w:val="3"/>
          <w:wAfter w:w="2715" w:type="dxa"/>
          <w:trHeight w:val="58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DD3" w:rsidRPr="00801915" w:rsidRDefault="00FD7A9D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lid and reliable measurement of o</w:t>
            </w:r>
            <w:r w:rsidR="00006DD3"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tcom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method of outcome measurement used is adequately valid and reliable to limit misclassification bias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DD3" w:rsidRPr="00801915" w:rsidRDefault="00FD7A9D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Method and setting of outcome m</w:t>
            </w:r>
            <w:r w:rsidR="00006DD3"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asuremen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method and setting of outcome measurement is the same for all study participants.</w:t>
            </w:r>
          </w:p>
        </w:tc>
      </w:tr>
      <w:tr w:rsidR="00006DD3" w:rsidRPr="007E2626" w:rsidTr="00801915">
        <w:trPr>
          <w:gridAfter w:val="3"/>
          <w:wAfter w:w="2715" w:type="dxa"/>
          <w:trHeight w:val="773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High risk bias: 2 "NO" or more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Moderate risk bias: one "NO"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Lo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w risk of bias: all answers "YES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</w:p>
        </w:tc>
      </w:tr>
      <w:tr w:rsidR="00006DD3" w:rsidRPr="007E2626" w:rsidTr="00801915">
        <w:trPr>
          <w:gridAfter w:val="2"/>
          <w:wAfter w:w="2545" w:type="dxa"/>
          <w:trHeight w:val="29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6DD3" w:rsidRPr="007E2626" w:rsidTr="00801915">
        <w:trPr>
          <w:gridAfter w:val="2"/>
          <w:wAfter w:w="2545" w:type="dxa"/>
          <w:trHeight w:val="58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5. Study </w:t>
            </w:r>
            <w:r w:rsidR="003A7C23"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nfounding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oal: To judge the risk of bias due to confounding (i.e. the effect of PF is distorted by another factor that is related to PF and outcome).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23C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asurement of confounder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23C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mportant confounders are measured and are the same for all subjects.</w:t>
            </w:r>
          </w:p>
        </w:tc>
      </w:tr>
      <w:tr w:rsidR="00006DD3" w:rsidRPr="007E2626" w:rsidTr="00801915">
        <w:trPr>
          <w:gridAfter w:val="3"/>
          <w:wAfter w:w="2715" w:type="dxa"/>
          <w:trHeight w:val="402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3A7C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thod used for missing dat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3A7C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3A7C23" w:rsidP="003A7C23">
            <w:pPr>
              <w:shd w:val="clear" w:color="auto" w:fill="FFFFFF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asurement of all important confounders is adequately valid and reliable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3A7C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Appropriate </w:t>
            </w:r>
            <w:r w:rsidR="00FD7A9D"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counting for c</w:t>
            </w: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nfounding in study desig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3A7C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3A7C2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mportant potential confounders are accounted for in the study design (e.g., stratification)</w:t>
            </w:r>
          </w:p>
        </w:tc>
      </w:tr>
      <w:tr w:rsidR="00006DD3" w:rsidRPr="007E2626" w:rsidTr="00801915">
        <w:trPr>
          <w:gridAfter w:val="3"/>
          <w:wAfter w:w="2715" w:type="dxa"/>
          <w:trHeight w:val="518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3" w:rsidRPr="00801915" w:rsidRDefault="00006DD3" w:rsidP="00023C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ppropriate</w:t>
            </w:r>
            <w:r w:rsidR="00FD7A9D"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accounting for c</w:t>
            </w: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nfounding in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hideMark/>
          </w:tcPr>
          <w:p w:rsidR="00006DD3" w:rsidRPr="00801915" w:rsidRDefault="00006DD3" w:rsidP="00023C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6DD3" w:rsidRPr="00801915" w:rsidRDefault="00006DD3" w:rsidP="00023C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mportant potential confounders are accounted for in the analysis (i.e., appropriate adjustment).</w:t>
            </w:r>
          </w:p>
        </w:tc>
      </w:tr>
      <w:tr w:rsidR="00006DD3" w:rsidRPr="007E2626" w:rsidTr="00801915">
        <w:trPr>
          <w:gridAfter w:val="3"/>
          <w:wAfter w:w="2715" w:type="dxa"/>
          <w:trHeight w:val="695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High risk bias: 2 "NO" or more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Moderate risk bias: one "NO"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Lo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w risk of bias: all answers "YES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</w:p>
        </w:tc>
      </w:tr>
      <w:tr w:rsidR="00006DD3" w:rsidRPr="007E2626" w:rsidTr="00801915">
        <w:trPr>
          <w:gridAfter w:val="2"/>
          <w:wAfter w:w="2545" w:type="dxa"/>
          <w:trHeight w:val="29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006DD3" w:rsidRPr="007E2626" w:rsidTr="00801915">
        <w:trPr>
          <w:gridAfter w:val="2"/>
          <w:wAfter w:w="2545" w:type="dxa"/>
          <w:trHeight w:val="29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6. Statistical Analysis and Reporting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F90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oal: To judge the risk of bias related to the statistical analysis and presentation of results.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esentation of analytical strateg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re is sufficient presentation of data to assess the adequacy of the analysis</w:t>
            </w:r>
          </w:p>
        </w:tc>
      </w:tr>
      <w:tr w:rsidR="00006DD3" w:rsidRPr="007E2626" w:rsidTr="00801915">
        <w:trPr>
          <w:gridAfter w:val="3"/>
          <w:wAfter w:w="2715" w:type="dxa"/>
          <w:trHeight w:val="30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del development strateg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selected statistical model is adequate for the design of the study.</w:t>
            </w:r>
          </w:p>
        </w:tc>
      </w:tr>
      <w:tr w:rsidR="00006DD3" w:rsidRPr="007E2626" w:rsidTr="00801915">
        <w:trPr>
          <w:gridAfter w:val="3"/>
          <w:wAfter w:w="2715" w:type="dxa"/>
          <w:trHeight w:val="29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porting of result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D5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re is no selective reporting of results</w:t>
            </w:r>
          </w:p>
        </w:tc>
      </w:tr>
      <w:tr w:rsidR="00006DD3" w:rsidRPr="007E2626" w:rsidTr="00801915">
        <w:trPr>
          <w:gridAfter w:val="3"/>
          <w:wAfter w:w="2715" w:type="dxa"/>
          <w:trHeight w:val="870"/>
        </w:trPr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006DD3" w:rsidRPr="00801915" w:rsidRDefault="00006DD3" w:rsidP="00006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6DD3" w:rsidRPr="00801915" w:rsidRDefault="00006DD3" w:rsidP="00023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</w:pP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High risk bias: 2 "NO" or more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Moderate risk bias: one "NO"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br/>
              <w:t>Lo</w:t>
            </w:r>
            <w:r w:rsid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w risk of bias: all answers "YES</w:t>
            </w:r>
            <w:r w:rsidRPr="00801915">
              <w:rPr>
                <w:rFonts w:ascii="Times New Roman" w:eastAsia="Times New Roman" w:hAnsi="Times New Roman" w:cs="Times New Roman"/>
                <w:color w:val="757070"/>
                <w:sz w:val="20"/>
                <w:szCs w:val="20"/>
                <w:lang w:val="en-GB" w:eastAsia="es-ES"/>
              </w:rPr>
              <w:t>"</w:t>
            </w:r>
          </w:p>
        </w:tc>
      </w:tr>
    </w:tbl>
    <w:p w:rsidR="00223F82" w:rsidRPr="00801915" w:rsidRDefault="00223F82" w:rsidP="00006DD3">
      <w:pPr>
        <w:tabs>
          <w:tab w:val="left" w:pos="284"/>
        </w:tabs>
        <w:ind w:left="-142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23F82" w:rsidRPr="00801915" w:rsidSect="00006DD3">
      <w:pgSz w:w="11906" w:h="16838"/>
      <w:pgMar w:top="1417" w:right="1701" w:bottom="1417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66677D"/>
    <w:multiLevelType w:val="multilevel"/>
    <w:tmpl w:val="9AC4FCD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06DD3"/>
    <w:rsid w:val="00006DD3"/>
    <w:rsid w:val="00023CCF"/>
    <w:rsid w:val="00223F82"/>
    <w:rsid w:val="00240171"/>
    <w:rsid w:val="003A7C23"/>
    <w:rsid w:val="006F4E57"/>
    <w:rsid w:val="00724A40"/>
    <w:rsid w:val="007E2626"/>
    <w:rsid w:val="00801915"/>
    <w:rsid w:val="009627D5"/>
    <w:rsid w:val="00D322C8"/>
    <w:rsid w:val="00F90B8C"/>
    <w:rsid w:val="00FD7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F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63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07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</dc:creator>
  <cp:lastModifiedBy>Ane</cp:lastModifiedBy>
  <cp:revision>9</cp:revision>
  <dcterms:created xsi:type="dcterms:W3CDTF">2023-08-06T15:11:00Z</dcterms:created>
  <dcterms:modified xsi:type="dcterms:W3CDTF">2023-10-17T20:18:00Z</dcterms:modified>
</cp:coreProperties>
</file>